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056"/>
        <w:gridCol w:w="1056"/>
        <w:gridCol w:w="5071"/>
      </w:tblGrid>
      <w:tr>
        <w:trPr/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 Tag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5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Gene/Family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118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50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678</w:t>
            </w:r>
          </w:p>
        </w:tc>
        <w:tc>
          <w:tcPr>
            <w:tcW w:w="5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1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7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81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1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8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98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1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9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44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nfa3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2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65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771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2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9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69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2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3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80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2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75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731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Sag4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2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78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767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Sdy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2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1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785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2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2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25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3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7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61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m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3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23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144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3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4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70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204/IS1001/IS1096/IS1165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3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5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27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3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44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72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3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71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659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SEnfa3 transposase 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5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73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748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200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6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63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485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7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01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917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8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72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752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3/IS91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8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9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48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9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27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200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9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30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344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9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35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508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 IS66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9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56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665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9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73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664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204/IS1001/IS1096/IS1165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9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32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195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0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66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763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0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14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019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16/IS110/IS902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0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38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518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1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78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898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3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10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197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4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71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593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4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98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083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4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65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52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5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05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180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16/IS110/IS902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5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965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083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5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19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098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6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21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312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76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614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93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821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42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518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02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925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30 family integr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04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113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m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85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732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00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1222</w:t>
            </w:r>
          </w:p>
        </w:tc>
        <w:tc>
          <w:tcPr>
            <w:tcW w:w="5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73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6355</w:t>
            </w:r>
          </w:p>
        </w:tc>
        <w:tc>
          <w:tcPr>
            <w:tcW w:w="5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61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462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 IS66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7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66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626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12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095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3/IS911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21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13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48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374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51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660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84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745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30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181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58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543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74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704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77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742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53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650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7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67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751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5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24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121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32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451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60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629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16/IS110/IS902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62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649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16/IS110/IS902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64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677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16/IS110/IS902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67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731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16/IS110/IS902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01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958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SEnfa3 transposase 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14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023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15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11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SEnfa3 transposase 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8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64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777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9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29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349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4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9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34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407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4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9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44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532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m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9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81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850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3/IS911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9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13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038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9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66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508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 IS66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9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70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673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19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17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304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0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16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007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6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0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20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172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1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08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184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2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44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476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3/IS91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2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49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563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2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99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893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891/IS1136/IS1341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3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81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694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3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02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948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m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4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09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969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5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04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064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Smu2 transposase</w:t>
            </w:r>
          </w:p>
        </w:tc>
      </w:tr>
      <w:tr>
        <w:trPr/>
        <w:tc>
          <w:tcPr>
            <w:tcW w:w="2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011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5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678</w:t>
            </w:r>
          </w:p>
        </w:tc>
        <w:tc>
          <w:tcPr>
            <w:tcW w:w="5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id 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07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5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30</w:t>
            </w:r>
          </w:p>
        </w:tc>
        <w:tc>
          <w:tcPr>
            <w:tcW w:w="5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6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8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2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8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3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8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6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3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3/IS911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3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7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3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3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4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membrane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77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7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95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membrane protein</w:t>
            </w:r>
          </w:p>
        </w:tc>
      </w:tr>
      <w:tr>
        <w:trPr/>
        <w:tc>
          <w:tcPr>
            <w:tcW w:w="2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4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5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886</w:t>
            </w:r>
          </w:p>
        </w:tc>
        <w:tc>
          <w:tcPr>
            <w:tcW w:w="5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jugative transposon protein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lasmid 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49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5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2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8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8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2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16/IS110/IS902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8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9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12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7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06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25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7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5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5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8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16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182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0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4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3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49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6 transposase</w:t>
            </w:r>
          </w:p>
        </w:tc>
      </w:tr>
      <w:tr>
        <w:trPr/>
        <w:tc>
          <w:tcPr>
            <w:tcW w:w="2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1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57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251</w:t>
            </w:r>
          </w:p>
        </w:tc>
        <w:tc>
          <w:tcPr>
            <w:tcW w:w="5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16 transposase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lasmid 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45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36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57</w:t>
            </w:r>
          </w:p>
        </w:tc>
        <w:tc>
          <w:tcPr>
            <w:tcW w:w="5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25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59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Psy4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7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3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10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 IS66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75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1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4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9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3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18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8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3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56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7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7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20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3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75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5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73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9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7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25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9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4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00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9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6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52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7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09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9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9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63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7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94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8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1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82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8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9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67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3 family 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38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21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25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7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07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3/IS911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1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72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Sdy1 transposon protein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7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13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0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46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5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08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6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5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20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6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99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25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8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79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3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00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7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82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6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598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m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0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69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5 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7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3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65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8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78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 IS66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7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43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8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83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3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63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7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4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207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76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29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6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89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0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33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8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22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2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88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4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26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ator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1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449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8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7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89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8 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89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05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8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0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92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8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9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245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256/ISEf1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8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83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6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54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m1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2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79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0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37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8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4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246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48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0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75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204/IS1001/IS1096/IS1165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9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22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5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4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50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8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13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8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424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9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1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952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297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4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81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116/IS110/IS902 family 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0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5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730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1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06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473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</w:t>
            </w:r>
          </w:p>
        </w:tc>
      </w:tr>
      <w:tr>
        <w:trPr/>
        <w:tc>
          <w:tcPr>
            <w:tcW w:w="2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PREF0351_1311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49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638</w:t>
            </w:r>
          </w:p>
        </w:tc>
        <w:tc>
          <w:tcPr>
            <w:tcW w:w="5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fa4 transposas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>
        <w:rFonts w:cs="Times New Roman" w:ascii="Times New Roman" w:hAnsi="Times New Roman"/>
        <w:b/>
        <w:sz w:val="24"/>
        <w:szCs w:val="24"/>
      </w:rPr>
      <w:t xml:space="preserve">Supplemental </w:t>
    </w:r>
    <w:r>
      <w:rPr>
        <w:rFonts w:cs="Times New Roman" w:ascii="Times New Roman" w:hAnsi="Times New Roman"/>
        <w:b/>
        <w:sz w:val="24"/>
        <w:szCs w:val="24"/>
        <w:lang w:eastAsia="ko-KR"/>
      </w:rPr>
      <w:t>T</w:t>
    </w:r>
    <w:r>
      <w:rPr>
        <w:rFonts w:cs="Times New Roman" w:ascii="Times New Roman" w:hAnsi="Times New Roman"/>
        <w:b/>
        <w:sz w:val="24"/>
        <w:szCs w:val="24"/>
      </w:rPr>
      <w:t xml:space="preserve">able-Mobile elements in the </w:t>
    </w:r>
    <w:r>
      <w:rPr>
        <w:rFonts w:cs="Times New Roman" w:ascii="Times New Roman" w:hAnsi="Times New Roman"/>
        <w:b/>
        <w:i/>
        <w:sz w:val="24"/>
        <w:szCs w:val="24"/>
      </w:rPr>
      <w:t>E. faecium</w:t>
    </w:r>
    <w:r>
      <w:rPr>
        <w:rFonts w:cs="Times New Roman" w:ascii="Times New Roman" w:hAnsi="Times New Roman"/>
        <w:b/>
        <w:sz w:val="24"/>
        <w:szCs w:val="24"/>
      </w:rPr>
      <w:t xml:space="preserve"> TX16 genome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8:33:00Z</dcterms:created>
  <dc:creator>jgallowaypena</dc:creator>
  <dc:description/>
  <cp:keywords/>
  <dc:language>en-US</dc:language>
  <cp:lastModifiedBy>jgallowaypena</cp:lastModifiedBy>
  <dcterms:modified xsi:type="dcterms:W3CDTF">2012-05-10T19:11:00Z</dcterms:modified>
  <cp:revision>3</cp:revision>
  <dc:subject/>
  <dc:title/>
</cp:coreProperties>
</file>